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E8712" w14:textId="373E230C" w:rsidR="00C52345" w:rsidRPr="00B94EAB" w:rsidRDefault="00620841" w:rsidP="002D5C35">
      <w:pPr>
        <w:adjustRightInd w:val="0"/>
        <w:snapToGrid w:val="0"/>
        <w:spacing w:after="0" w:line="360" w:lineRule="auto"/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>
        <w:rPr>
          <w:rFonts w:asciiTheme="minorHAnsi" w:hAnsiTheme="minorHAnsi" w:cstheme="minorHAnsi"/>
          <w:b/>
          <w:bCs/>
          <w:sz w:val="28"/>
          <w:szCs w:val="28"/>
          <w:lang w:val="en-US"/>
        </w:rPr>
        <w:t>Supplementa</w:t>
      </w:r>
      <w:r w:rsidR="004B2B42">
        <w:rPr>
          <w:rFonts w:asciiTheme="minorHAnsi" w:hAnsiTheme="minorHAnsi" w:cstheme="minorHAnsi"/>
          <w:b/>
          <w:bCs/>
          <w:sz w:val="28"/>
          <w:szCs w:val="28"/>
          <w:lang w:val="en-US"/>
        </w:rPr>
        <w:t>ry material</w:t>
      </w:r>
    </w:p>
    <w:p w14:paraId="5240DCED" w14:textId="0F148707" w:rsidR="007B0228" w:rsidRDefault="007B0228" w:rsidP="002D5C35">
      <w:pPr>
        <w:adjustRightInd w:val="0"/>
        <w:snapToGrid w:val="0"/>
        <w:spacing w:after="0"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6BAC06F8" w14:textId="3097A4CF" w:rsidR="00BA12D9" w:rsidRPr="005C6F60" w:rsidRDefault="00BA12D9" w:rsidP="00BA12D9">
      <w:pPr>
        <w:adjustRightInd w:val="0"/>
        <w:snapToGrid w:val="0"/>
        <w:spacing w:after="0" w:line="36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5C6F60">
        <w:rPr>
          <w:rFonts w:asciiTheme="minorHAnsi" w:hAnsiTheme="minorHAnsi" w:cstheme="minorHAnsi"/>
          <w:sz w:val="24"/>
          <w:szCs w:val="24"/>
          <w:lang w:val="en-US"/>
        </w:rPr>
        <w:t>NASA</w:t>
      </w:r>
      <w:r w:rsidR="0025306D">
        <w:rPr>
          <w:rFonts w:asciiTheme="minorHAnsi" w:hAnsiTheme="minorHAnsi" w:cstheme="minorHAnsi"/>
          <w:sz w:val="24"/>
          <w:szCs w:val="24"/>
          <w:lang w:val="en-US"/>
        </w:rPr>
        <w:t>,</w:t>
      </w:r>
      <w:r w:rsidRPr="005C6F60">
        <w:rPr>
          <w:rFonts w:asciiTheme="minorHAnsi" w:hAnsiTheme="minorHAnsi" w:cstheme="minorHAnsi"/>
          <w:sz w:val="24"/>
          <w:szCs w:val="24"/>
          <w:lang w:val="en-US"/>
        </w:rPr>
        <w:t xml:space="preserve"> ESA, and DLR selected research projects included in AGBRESA as part of the science complement. These investigations, which address different specific aims, were integrated into the standardized core study structure on a non-interference basis, taking into account the restrictions and assessment time point specified and proposed by the principal investigator</w:t>
      </w:r>
      <w:r w:rsidR="006D6716">
        <w:rPr>
          <w:rFonts w:asciiTheme="minorHAnsi" w:hAnsiTheme="minorHAnsi" w:cstheme="minorHAnsi"/>
          <w:sz w:val="24"/>
          <w:szCs w:val="24"/>
          <w:lang w:val="en-US"/>
        </w:rPr>
        <w:t>s</w:t>
      </w:r>
      <w:r w:rsidRPr="005C6F60">
        <w:rPr>
          <w:rFonts w:asciiTheme="minorHAnsi" w:hAnsiTheme="minorHAnsi" w:cstheme="minorHAnsi"/>
          <w:sz w:val="24"/>
          <w:szCs w:val="24"/>
          <w:lang w:val="en-US"/>
        </w:rPr>
        <w:t xml:space="preserve">. </w:t>
      </w:r>
      <w:r w:rsidR="00620841">
        <w:rPr>
          <w:rFonts w:asciiTheme="minorHAnsi" w:hAnsiTheme="minorHAnsi" w:cstheme="minorHAnsi"/>
          <w:sz w:val="24"/>
          <w:szCs w:val="24"/>
          <w:lang w:val="en-US"/>
        </w:rPr>
        <w:t xml:space="preserve">The results of these studies will be published in separate articles. </w:t>
      </w:r>
    </w:p>
    <w:p w14:paraId="6C93AEF3" w14:textId="77777777" w:rsidR="00BA12D9" w:rsidRDefault="00BA12D9" w:rsidP="002D5C35">
      <w:pPr>
        <w:adjustRightInd w:val="0"/>
        <w:snapToGrid w:val="0"/>
        <w:spacing w:after="0"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3"/>
        <w:gridCol w:w="4277"/>
        <w:gridCol w:w="4297"/>
      </w:tblGrid>
      <w:tr w:rsidR="0075540E" w:rsidRPr="0075540E" w14:paraId="2AC67AC2" w14:textId="77777777" w:rsidTr="00214997">
        <w:trPr>
          <w:trHeight w:hRule="exact"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9B04A" w14:textId="77777777" w:rsidR="0075540E" w:rsidRPr="0075540E" w:rsidRDefault="0075540E" w:rsidP="0075540E">
            <w:pPr>
              <w:adjustRightInd w:val="0"/>
              <w:snapToGrid w:val="0"/>
              <w:spacing w:after="0"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de-DE"/>
              </w:rPr>
            </w:pPr>
            <w:bookmarkStart w:id="0" w:name="_Hlk56433609"/>
            <w:r w:rsidRPr="0075540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4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CCC6B" w14:textId="77777777" w:rsidR="0075540E" w:rsidRPr="0075540E" w:rsidRDefault="0075540E" w:rsidP="0075540E">
            <w:pPr>
              <w:adjustRightInd w:val="0"/>
              <w:snapToGrid w:val="0"/>
              <w:spacing w:after="0"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de-DE"/>
              </w:rPr>
            </w:pPr>
            <w:r w:rsidRPr="0075540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4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AEDEC" w14:textId="7A511D7C" w:rsidR="0075540E" w:rsidRPr="0075540E" w:rsidRDefault="00D27F0C" w:rsidP="0075540E">
            <w:pPr>
              <w:adjustRightInd w:val="0"/>
              <w:snapToGrid w:val="0"/>
              <w:spacing w:after="0"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M</w:t>
            </w:r>
            <w:r w:rsidR="00BA12D9" w:rsidRPr="00BA12D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e</w:t>
            </w:r>
            <w:r w:rsidRPr="00BA12D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sures</w:t>
            </w:r>
          </w:p>
        </w:tc>
      </w:tr>
      <w:tr w:rsidR="0075540E" w:rsidRPr="0075540E" w14:paraId="14D980DD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0406B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3F77A" w14:textId="543ED592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udying the Physiological and Anatomical Cerebral Effects of C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nt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ifugation and Head Down Tilt Bed Rest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9DC6A" w14:textId="37AC7199" w:rsidR="0075540E" w:rsidRPr="0075540E" w:rsidRDefault="00D27F0C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n-invasive brain and ocular physiological monitoring systems to assess the cerebral, ocular</w:t>
            </w: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vestibular systems</w:t>
            </w:r>
          </w:p>
        </w:tc>
      </w:tr>
      <w:tr w:rsidR="0075540E" w:rsidRPr="0075540E" w14:paraId="234CF2A4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15428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7360" w14:textId="14BE98BA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yper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mpus – Effects of Artificial Gravity on Structural and Functional Plasticity During Head-Down Tilt Bed Rest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4F2A1" w14:textId="199C79DB" w:rsidR="0075540E" w:rsidRPr="0075540E" w:rsidRDefault="00214997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atial learning and memory </w:t>
            </w: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uring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cognitive tests, various neuroimaging scans</w:t>
            </w: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lood and saliva</w:t>
            </w: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amples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</w:p>
        </w:tc>
      </w:tr>
      <w:tr w:rsidR="0075540E" w:rsidRPr="0075540E" w14:paraId="6F11D328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543A3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097B0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es Intermittent or Continuous Artificial Gravity Counteract Long Duration Bed Rest Induced Neurocognitive Declines?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7FBC1" w14:textId="0E81735F" w:rsidR="0075540E" w:rsidRPr="0075540E" w:rsidRDefault="00214997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in imaging activities, behavioral tests, neuromuscular tests, neurovestibular response tests, and neuropsychological assessments.</w:t>
            </w:r>
          </w:p>
        </w:tc>
      </w:tr>
      <w:tr w:rsidR="0075540E" w:rsidRPr="0075540E" w14:paraId="40F67460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EA0A4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577D7" w14:textId="4C916FEA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he effects of a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vel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xercise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vice for the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habilitation of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umbo-pelvic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usculoskeletal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daptations,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stural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ntrol, an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w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ck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in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llowing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ng-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rm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st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338CB" w14:textId="4DC9D040" w:rsidR="0075540E" w:rsidRPr="0075540E" w:rsidRDefault="00214997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scle size, muscle function, disc height, balance and pain via MRI scans, ultrasound scans, EMG and questionnaires.</w:t>
            </w:r>
          </w:p>
        </w:tc>
      </w:tr>
      <w:tr w:rsidR="0075540E" w:rsidRPr="0075540E" w14:paraId="33439B5D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B5C4B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085C7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hysical Performance and Biological Age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93003" w14:textId="74C4ECE5" w:rsidR="0075540E" w:rsidRPr="0075540E" w:rsidRDefault="00214997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scle performance assessments with surface EMG, ground reaction force data</w:t>
            </w: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lood biomarkers.</w:t>
            </w:r>
          </w:p>
        </w:tc>
      </w:tr>
      <w:tr w:rsidR="0075540E" w:rsidRPr="0075540E" w14:paraId="06EC69B2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C0212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84ABA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ffectiveness of Artificial Gravity to Maintain Muscle Strength and Neuromuscular Interaction during 60 days of Bedrest 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78168" w14:textId="0B0AAC09" w:rsidR="0075540E" w:rsidRPr="0075540E" w:rsidRDefault="00214997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scle functional units and muscle wasting as evaluated via muscle biopsies, blood draws and electrical stimulation of muscles.</w:t>
            </w:r>
          </w:p>
        </w:tc>
      </w:tr>
      <w:tr w:rsidR="0075540E" w:rsidRPr="0075540E" w14:paraId="313940AE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F8F42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7964B" w14:textId="07D3DC0C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ffectiveness of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tificial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avity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gainst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usculoskeletal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terioration an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in during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st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mpared to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viously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ste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untermeasures an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ntrol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D8161" w14:textId="3376829A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XA, body composition, pQCT, XTremeCT, QCT, MRI, blood draws, microdialysis, balance and exercise assessments, and questionnaires.</w:t>
            </w:r>
          </w:p>
        </w:tc>
      </w:tr>
      <w:tr w:rsidR="0075540E" w:rsidRPr="0075540E" w14:paraId="7A6345D8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30FE6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5EFB3" w14:textId="4BA3C04B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ole of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terleukin-6-induce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pcidin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verexpression in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ltere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on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tabolism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duced by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olonge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st: Preventive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ffect of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tificial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vity?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99DB0" w14:textId="4372AC4C" w:rsidR="0075540E" w:rsidRPr="0075540E" w:rsidRDefault="00214997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on metabolism via blood draws.</w:t>
            </w:r>
          </w:p>
        </w:tc>
      </w:tr>
      <w:tr w:rsidR="0075540E" w:rsidRPr="0075540E" w14:paraId="5DA4CC2E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B78A9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0DBB7" w14:textId="5FF8F6AF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ardiac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ntractility an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utonomic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daptation in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mulate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crogravity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th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tificial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vity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9B9AC" w14:textId="097AB4E1" w:rsidR="0075540E" w:rsidRPr="0075540E" w:rsidRDefault="00214997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art MRIs, kineticardiography, heart kinetics self-assessments, and echocardiography.</w:t>
            </w:r>
          </w:p>
        </w:tc>
      </w:tr>
      <w:tr w:rsidR="0075540E" w:rsidRPr="0075540E" w14:paraId="58F43971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9F29B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CDB61" w14:textId="531D912E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ffect of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tificial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avity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gimens on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urocognitive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rformance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uring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a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wn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lt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drest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9057D" w14:textId="0E3FFD00" w:rsidR="0075540E" w:rsidRPr="0075540E" w:rsidRDefault="00214997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estionnaires, visual and auditory cognition tasks and neurocognitive measurements (EEG and fNIRS).</w:t>
            </w:r>
          </w:p>
        </w:tc>
      </w:tr>
      <w:tr w:rsidR="0075540E" w:rsidRPr="0075540E" w14:paraId="0148724B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C8443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ABA83" w14:textId="21635D49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rtificial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avity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ading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sessment 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1E199" w14:textId="76D69AF8" w:rsidR="0075540E" w:rsidRPr="0075540E" w:rsidRDefault="00ED303C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ound reaction forces</w:t>
            </w: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dical monitoring</w:t>
            </w: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ubjective rating of the countermeasure ascertained via questionnaires.</w:t>
            </w:r>
          </w:p>
        </w:tc>
      </w:tr>
      <w:tr w:rsidR="0075540E" w:rsidRPr="0075540E" w14:paraId="7AFC13C8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55434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C2823" w14:textId="615012D5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Woun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aling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sessment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C6C1B" w14:textId="2272C31A" w:rsidR="0075540E" w:rsidRPr="0075540E" w:rsidRDefault="00ED303C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scle biopsy wounds from the vastus lateralis and soleus muscles</w:t>
            </w: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ound dimensions, color and thermography imaging</w:t>
            </w: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bjective reports (e.g. pain).</w:t>
            </w:r>
          </w:p>
        </w:tc>
      </w:tr>
      <w:tr w:rsidR="0075540E" w:rsidRPr="0075540E" w14:paraId="358057D9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FE6E7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A0083" w14:textId="599437BC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rthostatic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lerance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27E33" w14:textId="0793AA74" w:rsidR="0075540E" w:rsidRPr="0075540E" w:rsidRDefault="00ED303C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rtic vessel wall properties, central blood pressure, and cardiac function and structure</w:t>
            </w: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</w:p>
        </w:tc>
      </w:tr>
      <w:tr w:rsidR="0075540E" w:rsidRPr="0075540E" w14:paraId="2FA8AD61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6FA33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15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92C40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lasma Volume 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37628" w14:textId="599723FE" w:rsidR="0075540E" w:rsidRPr="0075540E" w:rsidRDefault="00ED303C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asma and blood volume</w:t>
            </w:r>
          </w:p>
        </w:tc>
      </w:tr>
      <w:tr w:rsidR="0075540E" w:rsidRPr="0075540E" w14:paraId="326F56D9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03BB3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F3D96" w14:textId="1168DC9E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DNA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pair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pacity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uring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st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A6B33" w14:textId="2976E724" w:rsidR="0075540E" w:rsidRPr="0075540E" w:rsidRDefault="00ED303C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ter-individual variability of DNA repair capacity of human lymphocytes.</w:t>
            </w:r>
          </w:p>
        </w:tc>
      </w:tr>
      <w:tr w:rsidR="0075540E" w:rsidRPr="0075540E" w14:paraId="05ECE915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39C12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74531" w14:textId="1AB8D8C5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ea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fections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uring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a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wn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lt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st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3CF3" w14:textId="518E18AF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ections of the head, as otitis externa, sinusitis or conjunctivitis</w:t>
            </w:r>
          </w:p>
        </w:tc>
      </w:tr>
      <w:tr w:rsidR="0075540E" w:rsidRPr="0075540E" w14:paraId="3DC439F2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683F2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0D965" w14:textId="31A03400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ffects of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st an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tificial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avity on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triuretic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ptides and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tabolic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hanges 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0C28C" w14:textId="7C4E9314" w:rsidR="0075540E" w:rsidRPr="0075540E" w:rsidRDefault="00ED303C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vel of natriuretic peptides (NP) secretion with blood draws and metabolic changes.</w:t>
            </w:r>
          </w:p>
        </w:tc>
      </w:tr>
      <w:tr w:rsidR="0075540E" w:rsidRPr="0075540E" w14:paraId="55198A9F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FBE86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CEAB4" w14:textId="21370F90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elf-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ufficient 6df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arning 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ogram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4D4EF" w14:textId="10698650" w:rsidR="0075540E" w:rsidRPr="0075540E" w:rsidRDefault="00ED303C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cking performance level </w:t>
            </w: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y 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sing a Russian regular docking training system.</w:t>
            </w:r>
          </w:p>
        </w:tc>
      </w:tr>
      <w:tr w:rsidR="0075540E" w:rsidRPr="0075540E" w14:paraId="159DA501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7DFA2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B3CF2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sessment of Autonomic Response Pattern for individualized Analysis of Physiological Centrifuge Data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DC364" w14:textId="5E9E7623" w:rsidR="0075540E" w:rsidRPr="0075540E" w:rsidRDefault="00ED303C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ter-individual comparability of a Psychophysiological Arousal Value (PAV) </w:t>
            </w:r>
          </w:p>
        </w:tc>
      </w:tr>
      <w:tr w:rsidR="0075540E" w:rsidRPr="0075540E" w14:paraId="271F4896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FCA63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42C8E" w14:textId="1982E22C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rcolab</w:t>
            </w:r>
            <w:r w:rsidR="00BA12D9"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Bed Rest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E0F57" w14:textId="22782251" w:rsidR="0075540E" w:rsidRPr="0075540E" w:rsidRDefault="00ED303C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kle and a knee </w:t>
            </w: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timetry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 MRIs to assess muscle volume, soleus biops</w:t>
            </w: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75540E" w:rsidRPr="0075540E" w14:paraId="19B61C82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05D02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D109C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dictive Validity of the Subject Selection Process and the Role of Mood and Personality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30651" w14:textId="26E3EE48" w:rsidR="0075540E" w:rsidRPr="0075540E" w:rsidRDefault="00ED303C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terviews and questionnaires</w:t>
            </w:r>
          </w:p>
        </w:tc>
      </w:tr>
      <w:tr w:rsidR="0075540E" w:rsidRPr="0075540E" w14:paraId="3A304186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05AD9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A3CCE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leep and Sleepiness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B7BFB" w14:textId="66538477" w:rsidR="0075540E" w:rsidRPr="0075540E" w:rsidRDefault="00ED303C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peated polysomnography and wake EEG</w:t>
            </w:r>
          </w:p>
        </w:tc>
      </w:tr>
      <w:tr w:rsidR="0075540E" w:rsidRPr="0075540E" w14:paraId="5BDD246C" w14:textId="77777777" w:rsidTr="00ED303C">
        <w:trPr>
          <w:cantSplit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E7689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66334" w14:textId="77777777" w:rsidR="0075540E" w:rsidRPr="0075540E" w:rsidRDefault="0075540E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Eye Examinations: Visual Field Testing and objective refraction </w:t>
            </w:r>
          </w:p>
        </w:tc>
        <w:tc>
          <w:tcPr>
            <w:tcW w:w="4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877EA" w14:textId="4896E45B" w:rsidR="0075540E" w:rsidRPr="0075540E" w:rsidRDefault="00ED303C" w:rsidP="00ED303C">
            <w:pPr>
              <w:snapToGri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A12D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</w:t>
            </w:r>
            <w:r w:rsidR="0075540E" w:rsidRPr="0075540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ular measurements </w:t>
            </w:r>
          </w:p>
        </w:tc>
      </w:tr>
      <w:bookmarkEnd w:id="0"/>
    </w:tbl>
    <w:p w14:paraId="4DCB29F6" w14:textId="77777777" w:rsidR="0075540E" w:rsidRPr="0075540E" w:rsidRDefault="0075540E" w:rsidP="0075540E">
      <w:pPr>
        <w:adjustRightInd w:val="0"/>
        <w:snapToGrid w:val="0"/>
        <w:spacing w:after="0"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p w14:paraId="437C3E49" w14:textId="106E4233" w:rsidR="007B0228" w:rsidRDefault="007B0228" w:rsidP="002D5C35">
      <w:pPr>
        <w:adjustRightInd w:val="0"/>
        <w:snapToGrid w:val="0"/>
        <w:spacing w:after="0" w:line="360" w:lineRule="auto"/>
        <w:rPr>
          <w:rFonts w:asciiTheme="minorHAnsi" w:hAnsiTheme="minorHAnsi" w:cstheme="minorHAnsi"/>
          <w:sz w:val="24"/>
          <w:szCs w:val="24"/>
          <w:lang w:val="en-US"/>
        </w:rPr>
      </w:pPr>
    </w:p>
    <w:sectPr w:rsidR="007B0228" w:rsidSect="006208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EDFFF" w14:textId="77777777" w:rsidR="00395BD9" w:rsidRDefault="00395BD9">
      <w:pPr>
        <w:spacing w:after="0" w:line="240" w:lineRule="auto"/>
      </w:pPr>
      <w:r>
        <w:separator/>
      </w:r>
    </w:p>
  </w:endnote>
  <w:endnote w:type="continuationSeparator" w:id="0">
    <w:p w14:paraId="2E272988" w14:textId="77777777" w:rsidR="00395BD9" w:rsidRDefault="00395BD9">
      <w:pPr>
        <w:spacing w:after="0" w:line="240" w:lineRule="auto"/>
      </w:pPr>
      <w:r>
        <w:continuationSeparator/>
      </w:r>
    </w:p>
  </w:endnote>
  <w:endnote w:type="continuationNotice" w:id="1">
    <w:p w14:paraId="1FBE5BC8" w14:textId="77777777" w:rsidR="00395BD9" w:rsidRDefault="00395BD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CourierNewPSMT">
    <w:altName w:val="Times New Roman"/>
    <w:panose1 w:val="02070309020205020404"/>
    <w:charset w:val="00"/>
    <w:family w:val="roman"/>
    <w:notTrueType/>
    <w:pitch w:val="default"/>
  </w:font>
  <w:font w:name="Wingdings-Regular">
    <w:altName w:val="Times New Roman"/>
    <w:panose1 w:val="020B0604020202020204"/>
    <w:charset w:val="00"/>
    <w:family w:val="roman"/>
    <w:notTrueType/>
    <w:pitch w:val="default"/>
  </w:font>
  <w:font w:name="Times-Roman">
    <w:altName w:val="Times New Roman"/>
    <w:panose1 w:val="0000050000000002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38D01" w14:textId="77777777" w:rsidR="00395BD9" w:rsidRDefault="00395BD9">
      <w:pPr>
        <w:spacing w:after="0" w:line="240" w:lineRule="auto"/>
      </w:pPr>
      <w:r>
        <w:separator/>
      </w:r>
    </w:p>
  </w:footnote>
  <w:footnote w:type="continuationSeparator" w:id="0">
    <w:p w14:paraId="74FF3DD8" w14:textId="77777777" w:rsidR="00395BD9" w:rsidRDefault="00395BD9">
      <w:pPr>
        <w:spacing w:after="0" w:line="240" w:lineRule="auto"/>
      </w:pPr>
      <w:r>
        <w:continuationSeparator/>
      </w:r>
    </w:p>
  </w:footnote>
  <w:footnote w:type="continuationNotice" w:id="1">
    <w:p w14:paraId="0725164D" w14:textId="77777777" w:rsidR="00395BD9" w:rsidRDefault="00395BD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D1329"/>
    <w:multiLevelType w:val="hybridMultilevel"/>
    <w:tmpl w:val="770C7FE8"/>
    <w:lvl w:ilvl="0" w:tplc="531014A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FEC07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627AF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FE7D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41A491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874E0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CB4C6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D183D2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4CFBF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3092C"/>
    <w:multiLevelType w:val="hybridMultilevel"/>
    <w:tmpl w:val="92124C7C"/>
    <w:lvl w:ilvl="0" w:tplc="D138ED4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1A2E1A"/>
    <w:multiLevelType w:val="hybridMultilevel"/>
    <w:tmpl w:val="BEECE6C8"/>
    <w:lvl w:ilvl="0" w:tplc="25C8C9C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16312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6200BB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9615A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40069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CE0D35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8E66A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9A6BA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2ADC5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C91E36"/>
    <w:multiLevelType w:val="hybridMultilevel"/>
    <w:tmpl w:val="4614D8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A04B8B"/>
    <w:multiLevelType w:val="hybridMultilevel"/>
    <w:tmpl w:val="9FA028B2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FD7EB3"/>
    <w:multiLevelType w:val="hybridMultilevel"/>
    <w:tmpl w:val="BA3C4040"/>
    <w:lvl w:ilvl="0" w:tplc="2E3C3B4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18CA79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0E7A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9AC7A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6434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96420F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768824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3615A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1A353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327C6D"/>
    <w:multiLevelType w:val="multilevel"/>
    <w:tmpl w:val="7CDA3DFE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B8F683E"/>
    <w:multiLevelType w:val="hybridMultilevel"/>
    <w:tmpl w:val="9DF65594"/>
    <w:lvl w:ilvl="0" w:tplc="A41425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DCED5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4428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73488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AEEAF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D0EF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B727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A20D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518A1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4D2D7C41"/>
    <w:multiLevelType w:val="hybridMultilevel"/>
    <w:tmpl w:val="2EFE2B68"/>
    <w:lvl w:ilvl="0" w:tplc="E8B2A10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58A73AFA"/>
    <w:multiLevelType w:val="multilevel"/>
    <w:tmpl w:val="B18CC07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AFE1132"/>
    <w:multiLevelType w:val="hybridMultilevel"/>
    <w:tmpl w:val="AE0ED11A"/>
    <w:lvl w:ilvl="0" w:tplc="BABC4C3E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1B2311"/>
    <w:multiLevelType w:val="hybridMultilevel"/>
    <w:tmpl w:val="7FDA55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2651F3"/>
    <w:multiLevelType w:val="hybridMultilevel"/>
    <w:tmpl w:val="4A9A77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D95DDC"/>
    <w:multiLevelType w:val="hybridMultilevel"/>
    <w:tmpl w:val="0E5A0A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2733D6"/>
    <w:multiLevelType w:val="hybridMultilevel"/>
    <w:tmpl w:val="C1E2A5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600C6A"/>
    <w:multiLevelType w:val="hybridMultilevel"/>
    <w:tmpl w:val="C2E8DE64"/>
    <w:lvl w:ilvl="0" w:tplc="3BD24BB2">
      <w:start w:val="2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84418C9"/>
    <w:multiLevelType w:val="hybridMultilevel"/>
    <w:tmpl w:val="01B85C6A"/>
    <w:lvl w:ilvl="0" w:tplc="BF9EA8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0649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B36212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E7C87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B6A15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62F3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0AFAE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896A5D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8A78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700865149">
    <w:abstractNumId w:val="9"/>
  </w:num>
  <w:num w:numId="2" w16cid:durableId="1939294838">
    <w:abstractNumId w:val="15"/>
  </w:num>
  <w:num w:numId="3" w16cid:durableId="769276320">
    <w:abstractNumId w:val="9"/>
  </w:num>
  <w:num w:numId="4" w16cid:durableId="240723048">
    <w:abstractNumId w:val="10"/>
  </w:num>
  <w:num w:numId="5" w16cid:durableId="749694486">
    <w:abstractNumId w:val="4"/>
  </w:num>
  <w:num w:numId="6" w16cid:durableId="609506776">
    <w:abstractNumId w:val="11"/>
  </w:num>
  <w:num w:numId="7" w16cid:durableId="841701077">
    <w:abstractNumId w:val="6"/>
  </w:num>
  <w:num w:numId="8" w16cid:durableId="1545482600">
    <w:abstractNumId w:val="12"/>
  </w:num>
  <w:num w:numId="9" w16cid:durableId="1836069281">
    <w:abstractNumId w:val="8"/>
  </w:num>
  <w:num w:numId="10" w16cid:durableId="1734543738">
    <w:abstractNumId w:val="7"/>
  </w:num>
  <w:num w:numId="11" w16cid:durableId="1983776011">
    <w:abstractNumId w:val="1"/>
  </w:num>
  <w:num w:numId="12" w16cid:durableId="59014192">
    <w:abstractNumId w:val="14"/>
  </w:num>
  <w:num w:numId="13" w16cid:durableId="999886050">
    <w:abstractNumId w:val="13"/>
  </w:num>
  <w:num w:numId="14" w16cid:durableId="1049257397">
    <w:abstractNumId w:val="3"/>
  </w:num>
  <w:num w:numId="15" w16cid:durableId="850340775">
    <w:abstractNumId w:val="5"/>
  </w:num>
  <w:num w:numId="16" w16cid:durableId="1639190610">
    <w:abstractNumId w:val="16"/>
  </w:num>
  <w:num w:numId="17" w16cid:durableId="713773437">
    <w:abstractNumId w:val="0"/>
  </w:num>
  <w:num w:numId="18" w16cid:durableId="2444127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2345"/>
    <w:rsid w:val="00000ECD"/>
    <w:rsid w:val="000020C4"/>
    <w:rsid w:val="00002C5C"/>
    <w:rsid w:val="00007FE2"/>
    <w:rsid w:val="000135A7"/>
    <w:rsid w:val="000140D5"/>
    <w:rsid w:val="00014E95"/>
    <w:rsid w:val="000161EB"/>
    <w:rsid w:val="000312FC"/>
    <w:rsid w:val="000359D7"/>
    <w:rsid w:val="0004021D"/>
    <w:rsid w:val="000403E6"/>
    <w:rsid w:val="00041739"/>
    <w:rsid w:val="00045759"/>
    <w:rsid w:val="00046127"/>
    <w:rsid w:val="00051F4A"/>
    <w:rsid w:val="00055B81"/>
    <w:rsid w:val="00056B1D"/>
    <w:rsid w:val="00060081"/>
    <w:rsid w:val="00060AD0"/>
    <w:rsid w:val="00071597"/>
    <w:rsid w:val="00071FE6"/>
    <w:rsid w:val="00072930"/>
    <w:rsid w:val="00076115"/>
    <w:rsid w:val="00090ADA"/>
    <w:rsid w:val="000A45D1"/>
    <w:rsid w:val="000A4757"/>
    <w:rsid w:val="000A6929"/>
    <w:rsid w:val="000B7A38"/>
    <w:rsid w:val="000C062F"/>
    <w:rsid w:val="000C1304"/>
    <w:rsid w:val="000C1FE9"/>
    <w:rsid w:val="000D3A57"/>
    <w:rsid w:val="000D4B6B"/>
    <w:rsid w:val="000D7655"/>
    <w:rsid w:val="000E1C4C"/>
    <w:rsid w:val="000E2B82"/>
    <w:rsid w:val="000E521B"/>
    <w:rsid w:val="000F3CEF"/>
    <w:rsid w:val="000F7779"/>
    <w:rsid w:val="00100706"/>
    <w:rsid w:val="001038E2"/>
    <w:rsid w:val="001141D8"/>
    <w:rsid w:val="00114773"/>
    <w:rsid w:val="00117CE3"/>
    <w:rsid w:val="00120C44"/>
    <w:rsid w:val="00123E4C"/>
    <w:rsid w:val="001250EC"/>
    <w:rsid w:val="00126087"/>
    <w:rsid w:val="00126D41"/>
    <w:rsid w:val="00126D46"/>
    <w:rsid w:val="00127F06"/>
    <w:rsid w:val="00131F99"/>
    <w:rsid w:val="00134B2F"/>
    <w:rsid w:val="001358C5"/>
    <w:rsid w:val="00137B48"/>
    <w:rsid w:val="001413D5"/>
    <w:rsid w:val="001425D7"/>
    <w:rsid w:val="001523BF"/>
    <w:rsid w:val="00153037"/>
    <w:rsid w:val="00154D97"/>
    <w:rsid w:val="00157648"/>
    <w:rsid w:val="00160CEA"/>
    <w:rsid w:val="00163040"/>
    <w:rsid w:val="0016358B"/>
    <w:rsid w:val="0017140B"/>
    <w:rsid w:val="00173366"/>
    <w:rsid w:val="00174BA1"/>
    <w:rsid w:val="00176AAD"/>
    <w:rsid w:val="00177218"/>
    <w:rsid w:val="00183C0B"/>
    <w:rsid w:val="0018449E"/>
    <w:rsid w:val="0018470D"/>
    <w:rsid w:val="00194A9F"/>
    <w:rsid w:val="001A2B9B"/>
    <w:rsid w:val="001A3660"/>
    <w:rsid w:val="001A71D6"/>
    <w:rsid w:val="001B65DD"/>
    <w:rsid w:val="001B6E40"/>
    <w:rsid w:val="001C72E2"/>
    <w:rsid w:val="001D3F21"/>
    <w:rsid w:val="001D4B8D"/>
    <w:rsid w:val="001D4DA2"/>
    <w:rsid w:val="001D5E01"/>
    <w:rsid w:val="001E1589"/>
    <w:rsid w:val="001E1A87"/>
    <w:rsid w:val="001E4156"/>
    <w:rsid w:val="001E575F"/>
    <w:rsid w:val="001F3726"/>
    <w:rsid w:val="001F73BA"/>
    <w:rsid w:val="00200DDF"/>
    <w:rsid w:val="00201330"/>
    <w:rsid w:val="00201D7A"/>
    <w:rsid w:val="002020C2"/>
    <w:rsid w:val="002106BA"/>
    <w:rsid w:val="0021112D"/>
    <w:rsid w:val="00214997"/>
    <w:rsid w:val="002156A5"/>
    <w:rsid w:val="002211CE"/>
    <w:rsid w:val="00225CF7"/>
    <w:rsid w:val="00231191"/>
    <w:rsid w:val="00236A5C"/>
    <w:rsid w:val="00236CAB"/>
    <w:rsid w:val="0024236C"/>
    <w:rsid w:val="002426BD"/>
    <w:rsid w:val="00250219"/>
    <w:rsid w:val="00250FCD"/>
    <w:rsid w:val="0025306D"/>
    <w:rsid w:val="002568B3"/>
    <w:rsid w:val="00256E8E"/>
    <w:rsid w:val="0026273D"/>
    <w:rsid w:val="002628FE"/>
    <w:rsid w:val="00264540"/>
    <w:rsid w:val="00265AA9"/>
    <w:rsid w:val="00265CE0"/>
    <w:rsid w:val="002706A8"/>
    <w:rsid w:val="00271E84"/>
    <w:rsid w:val="00271F24"/>
    <w:rsid w:val="00275A83"/>
    <w:rsid w:val="002770E9"/>
    <w:rsid w:val="002829FD"/>
    <w:rsid w:val="00282B85"/>
    <w:rsid w:val="00283473"/>
    <w:rsid w:val="0029422D"/>
    <w:rsid w:val="002B1CB7"/>
    <w:rsid w:val="002B4D66"/>
    <w:rsid w:val="002B58B2"/>
    <w:rsid w:val="002B5B70"/>
    <w:rsid w:val="002C22B5"/>
    <w:rsid w:val="002C43C9"/>
    <w:rsid w:val="002C69F0"/>
    <w:rsid w:val="002D0AC6"/>
    <w:rsid w:val="002D58B5"/>
    <w:rsid w:val="002D5C35"/>
    <w:rsid w:val="002D7126"/>
    <w:rsid w:val="002E26FF"/>
    <w:rsid w:val="002E2ADA"/>
    <w:rsid w:val="002E2F98"/>
    <w:rsid w:val="002E3E7A"/>
    <w:rsid w:val="002F4161"/>
    <w:rsid w:val="002F5ABF"/>
    <w:rsid w:val="002F7F34"/>
    <w:rsid w:val="00300131"/>
    <w:rsid w:val="003001DF"/>
    <w:rsid w:val="00304722"/>
    <w:rsid w:val="00307582"/>
    <w:rsid w:val="0031113C"/>
    <w:rsid w:val="00314530"/>
    <w:rsid w:val="00320F86"/>
    <w:rsid w:val="00325ECB"/>
    <w:rsid w:val="003319FF"/>
    <w:rsid w:val="00332BF9"/>
    <w:rsid w:val="00341C7B"/>
    <w:rsid w:val="00342EA0"/>
    <w:rsid w:val="0034337A"/>
    <w:rsid w:val="00347342"/>
    <w:rsid w:val="00347F40"/>
    <w:rsid w:val="00347F4A"/>
    <w:rsid w:val="00350B7F"/>
    <w:rsid w:val="003520AA"/>
    <w:rsid w:val="003601D7"/>
    <w:rsid w:val="00360247"/>
    <w:rsid w:val="0036472E"/>
    <w:rsid w:val="00364C0C"/>
    <w:rsid w:val="00367140"/>
    <w:rsid w:val="00371AAB"/>
    <w:rsid w:val="003736C6"/>
    <w:rsid w:val="00374726"/>
    <w:rsid w:val="003828A2"/>
    <w:rsid w:val="00382B61"/>
    <w:rsid w:val="0038355A"/>
    <w:rsid w:val="00383BDC"/>
    <w:rsid w:val="003856DE"/>
    <w:rsid w:val="00387C97"/>
    <w:rsid w:val="0039012A"/>
    <w:rsid w:val="00395BD9"/>
    <w:rsid w:val="003A2E6F"/>
    <w:rsid w:val="003A4C8A"/>
    <w:rsid w:val="003B5FE5"/>
    <w:rsid w:val="003C40C6"/>
    <w:rsid w:val="003C60A5"/>
    <w:rsid w:val="003C6252"/>
    <w:rsid w:val="003C760F"/>
    <w:rsid w:val="003C7E77"/>
    <w:rsid w:val="003D08B9"/>
    <w:rsid w:val="003D462C"/>
    <w:rsid w:val="003D5F32"/>
    <w:rsid w:val="003D6483"/>
    <w:rsid w:val="003D6AD8"/>
    <w:rsid w:val="003E0A3F"/>
    <w:rsid w:val="003E0FAF"/>
    <w:rsid w:val="003E103D"/>
    <w:rsid w:val="003E19BA"/>
    <w:rsid w:val="003E33A7"/>
    <w:rsid w:val="003E4652"/>
    <w:rsid w:val="003E4D1F"/>
    <w:rsid w:val="003E7F1D"/>
    <w:rsid w:val="003F2C46"/>
    <w:rsid w:val="003F4255"/>
    <w:rsid w:val="0040014B"/>
    <w:rsid w:val="00402445"/>
    <w:rsid w:val="004028BD"/>
    <w:rsid w:val="00402E2D"/>
    <w:rsid w:val="0040548C"/>
    <w:rsid w:val="0040734F"/>
    <w:rsid w:val="004077D4"/>
    <w:rsid w:val="00407CA6"/>
    <w:rsid w:val="00414133"/>
    <w:rsid w:val="004227FC"/>
    <w:rsid w:val="00422F29"/>
    <w:rsid w:val="00425E0A"/>
    <w:rsid w:val="00425EC9"/>
    <w:rsid w:val="0043307A"/>
    <w:rsid w:val="004341A2"/>
    <w:rsid w:val="0043645F"/>
    <w:rsid w:val="004425E1"/>
    <w:rsid w:val="004426FE"/>
    <w:rsid w:val="00450A59"/>
    <w:rsid w:val="00450FB9"/>
    <w:rsid w:val="0045126C"/>
    <w:rsid w:val="004636C9"/>
    <w:rsid w:val="004660AC"/>
    <w:rsid w:val="0047134D"/>
    <w:rsid w:val="004732D6"/>
    <w:rsid w:val="004732FE"/>
    <w:rsid w:val="00474696"/>
    <w:rsid w:val="0047477C"/>
    <w:rsid w:val="00477786"/>
    <w:rsid w:val="00482F40"/>
    <w:rsid w:val="00486F2C"/>
    <w:rsid w:val="004951CA"/>
    <w:rsid w:val="00496A75"/>
    <w:rsid w:val="00496F91"/>
    <w:rsid w:val="00497F1E"/>
    <w:rsid w:val="004A26E8"/>
    <w:rsid w:val="004A271B"/>
    <w:rsid w:val="004B0854"/>
    <w:rsid w:val="004B2B42"/>
    <w:rsid w:val="004C0AEB"/>
    <w:rsid w:val="004C2C6B"/>
    <w:rsid w:val="004C31AD"/>
    <w:rsid w:val="004C410A"/>
    <w:rsid w:val="004C43C9"/>
    <w:rsid w:val="004E2E47"/>
    <w:rsid w:val="004E3464"/>
    <w:rsid w:val="004E6241"/>
    <w:rsid w:val="004F0E42"/>
    <w:rsid w:val="004F380E"/>
    <w:rsid w:val="00500426"/>
    <w:rsid w:val="00501060"/>
    <w:rsid w:val="0050207A"/>
    <w:rsid w:val="0050391E"/>
    <w:rsid w:val="0051061C"/>
    <w:rsid w:val="00510F61"/>
    <w:rsid w:val="00511E26"/>
    <w:rsid w:val="00516F55"/>
    <w:rsid w:val="00530726"/>
    <w:rsid w:val="00534757"/>
    <w:rsid w:val="00537B20"/>
    <w:rsid w:val="00544048"/>
    <w:rsid w:val="005474E8"/>
    <w:rsid w:val="005517E1"/>
    <w:rsid w:val="00552765"/>
    <w:rsid w:val="00552A3C"/>
    <w:rsid w:val="00554050"/>
    <w:rsid w:val="00560CB8"/>
    <w:rsid w:val="005648C0"/>
    <w:rsid w:val="00581D9C"/>
    <w:rsid w:val="00582733"/>
    <w:rsid w:val="0059127D"/>
    <w:rsid w:val="00593C77"/>
    <w:rsid w:val="00595B37"/>
    <w:rsid w:val="00596799"/>
    <w:rsid w:val="005969FA"/>
    <w:rsid w:val="005A0B3E"/>
    <w:rsid w:val="005A3592"/>
    <w:rsid w:val="005A4D36"/>
    <w:rsid w:val="005B13AB"/>
    <w:rsid w:val="005B2E7D"/>
    <w:rsid w:val="005B5F32"/>
    <w:rsid w:val="005C3A52"/>
    <w:rsid w:val="005C4916"/>
    <w:rsid w:val="005C6631"/>
    <w:rsid w:val="005C6A57"/>
    <w:rsid w:val="005C6B0F"/>
    <w:rsid w:val="005C6F60"/>
    <w:rsid w:val="005D0183"/>
    <w:rsid w:val="005D079C"/>
    <w:rsid w:val="005D2AD3"/>
    <w:rsid w:val="005D55B0"/>
    <w:rsid w:val="005D7E54"/>
    <w:rsid w:val="005E5D32"/>
    <w:rsid w:val="005F6558"/>
    <w:rsid w:val="00606D17"/>
    <w:rsid w:val="006074CB"/>
    <w:rsid w:val="00611DA5"/>
    <w:rsid w:val="00613428"/>
    <w:rsid w:val="006146B2"/>
    <w:rsid w:val="00614F32"/>
    <w:rsid w:val="006206DA"/>
    <w:rsid w:val="00620841"/>
    <w:rsid w:val="006212C2"/>
    <w:rsid w:val="00622906"/>
    <w:rsid w:val="00624FF1"/>
    <w:rsid w:val="00627BC0"/>
    <w:rsid w:val="0063062E"/>
    <w:rsid w:val="006308FD"/>
    <w:rsid w:val="00630B4F"/>
    <w:rsid w:val="006335D0"/>
    <w:rsid w:val="006401D9"/>
    <w:rsid w:val="006426FA"/>
    <w:rsid w:val="00647E12"/>
    <w:rsid w:val="00652935"/>
    <w:rsid w:val="006535A7"/>
    <w:rsid w:val="006623CA"/>
    <w:rsid w:val="006664A1"/>
    <w:rsid w:val="0066776D"/>
    <w:rsid w:val="006705F0"/>
    <w:rsid w:val="00670DB8"/>
    <w:rsid w:val="00674419"/>
    <w:rsid w:val="00676B73"/>
    <w:rsid w:val="00683469"/>
    <w:rsid w:val="0068446B"/>
    <w:rsid w:val="00684E7C"/>
    <w:rsid w:val="00686EF0"/>
    <w:rsid w:val="00687340"/>
    <w:rsid w:val="00696FB5"/>
    <w:rsid w:val="006A0601"/>
    <w:rsid w:val="006A29F3"/>
    <w:rsid w:val="006A30E5"/>
    <w:rsid w:val="006A4252"/>
    <w:rsid w:val="006A78AF"/>
    <w:rsid w:val="006B014F"/>
    <w:rsid w:val="006B3E74"/>
    <w:rsid w:val="006C0208"/>
    <w:rsid w:val="006C7BE6"/>
    <w:rsid w:val="006D40A0"/>
    <w:rsid w:val="006D6716"/>
    <w:rsid w:val="006E6078"/>
    <w:rsid w:val="006F030B"/>
    <w:rsid w:val="006F3477"/>
    <w:rsid w:val="006F4065"/>
    <w:rsid w:val="006F4069"/>
    <w:rsid w:val="006F406F"/>
    <w:rsid w:val="006F4F42"/>
    <w:rsid w:val="006F5C54"/>
    <w:rsid w:val="006F7587"/>
    <w:rsid w:val="00702A31"/>
    <w:rsid w:val="0070729A"/>
    <w:rsid w:val="007074A6"/>
    <w:rsid w:val="00711664"/>
    <w:rsid w:val="00721198"/>
    <w:rsid w:val="00721CC7"/>
    <w:rsid w:val="007226FE"/>
    <w:rsid w:val="00722EBC"/>
    <w:rsid w:val="007259CE"/>
    <w:rsid w:val="00726530"/>
    <w:rsid w:val="0072654E"/>
    <w:rsid w:val="0072704A"/>
    <w:rsid w:val="007279DF"/>
    <w:rsid w:val="007343BE"/>
    <w:rsid w:val="00741421"/>
    <w:rsid w:val="00746521"/>
    <w:rsid w:val="007505CA"/>
    <w:rsid w:val="00752B40"/>
    <w:rsid w:val="007539A3"/>
    <w:rsid w:val="0075540E"/>
    <w:rsid w:val="007673B6"/>
    <w:rsid w:val="00773CFA"/>
    <w:rsid w:val="007766F8"/>
    <w:rsid w:val="00776F40"/>
    <w:rsid w:val="0078329B"/>
    <w:rsid w:val="00787502"/>
    <w:rsid w:val="0079658B"/>
    <w:rsid w:val="0079785E"/>
    <w:rsid w:val="007A3DA0"/>
    <w:rsid w:val="007B0228"/>
    <w:rsid w:val="007B65B9"/>
    <w:rsid w:val="007C0CB3"/>
    <w:rsid w:val="007C464B"/>
    <w:rsid w:val="007D0462"/>
    <w:rsid w:val="007D1312"/>
    <w:rsid w:val="007D1BA8"/>
    <w:rsid w:val="007D632D"/>
    <w:rsid w:val="007D6617"/>
    <w:rsid w:val="007E7E25"/>
    <w:rsid w:val="007F04E0"/>
    <w:rsid w:val="007F25FE"/>
    <w:rsid w:val="00804E45"/>
    <w:rsid w:val="0081407D"/>
    <w:rsid w:val="00821105"/>
    <w:rsid w:val="00830421"/>
    <w:rsid w:val="00831622"/>
    <w:rsid w:val="008324A7"/>
    <w:rsid w:val="00837BD5"/>
    <w:rsid w:val="00842312"/>
    <w:rsid w:val="00844D79"/>
    <w:rsid w:val="00853114"/>
    <w:rsid w:val="00855871"/>
    <w:rsid w:val="00857883"/>
    <w:rsid w:val="00857ED5"/>
    <w:rsid w:val="0086579E"/>
    <w:rsid w:val="008730BE"/>
    <w:rsid w:val="008756F5"/>
    <w:rsid w:val="008906E1"/>
    <w:rsid w:val="0089259A"/>
    <w:rsid w:val="00893024"/>
    <w:rsid w:val="00893D04"/>
    <w:rsid w:val="00895481"/>
    <w:rsid w:val="0089723D"/>
    <w:rsid w:val="008973F7"/>
    <w:rsid w:val="008A367E"/>
    <w:rsid w:val="008B3BC4"/>
    <w:rsid w:val="008B47E9"/>
    <w:rsid w:val="008B70C7"/>
    <w:rsid w:val="008C0BCF"/>
    <w:rsid w:val="008C299D"/>
    <w:rsid w:val="008C5072"/>
    <w:rsid w:val="008D2B66"/>
    <w:rsid w:val="008D2DC4"/>
    <w:rsid w:val="008D435F"/>
    <w:rsid w:val="008D54DB"/>
    <w:rsid w:val="008D7744"/>
    <w:rsid w:val="008E0DC9"/>
    <w:rsid w:val="008F102D"/>
    <w:rsid w:val="008F170A"/>
    <w:rsid w:val="008F2425"/>
    <w:rsid w:val="008F367B"/>
    <w:rsid w:val="009035E4"/>
    <w:rsid w:val="009036FB"/>
    <w:rsid w:val="00906786"/>
    <w:rsid w:val="0091069F"/>
    <w:rsid w:val="00915F28"/>
    <w:rsid w:val="009164B1"/>
    <w:rsid w:val="009169B0"/>
    <w:rsid w:val="00920FC3"/>
    <w:rsid w:val="00923CF0"/>
    <w:rsid w:val="00931E53"/>
    <w:rsid w:val="00931FFD"/>
    <w:rsid w:val="0093207A"/>
    <w:rsid w:val="00933165"/>
    <w:rsid w:val="009375DE"/>
    <w:rsid w:val="00941D54"/>
    <w:rsid w:val="00945864"/>
    <w:rsid w:val="009536F3"/>
    <w:rsid w:val="00953CB3"/>
    <w:rsid w:val="0095474E"/>
    <w:rsid w:val="009555AC"/>
    <w:rsid w:val="00961DAB"/>
    <w:rsid w:val="00962183"/>
    <w:rsid w:val="0096539E"/>
    <w:rsid w:val="00965655"/>
    <w:rsid w:val="00970E5A"/>
    <w:rsid w:val="0097139E"/>
    <w:rsid w:val="009744A6"/>
    <w:rsid w:val="00976AF9"/>
    <w:rsid w:val="00981BA3"/>
    <w:rsid w:val="0098716D"/>
    <w:rsid w:val="00992A58"/>
    <w:rsid w:val="00994B04"/>
    <w:rsid w:val="009A2E9B"/>
    <w:rsid w:val="009B43D7"/>
    <w:rsid w:val="009C04FB"/>
    <w:rsid w:val="009C0FC3"/>
    <w:rsid w:val="009C5F96"/>
    <w:rsid w:val="009D0B1A"/>
    <w:rsid w:val="009D451B"/>
    <w:rsid w:val="009D726B"/>
    <w:rsid w:val="009D736B"/>
    <w:rsid w:val="009E17FF"/>
    <w:rsid w:val="009E1A67"/>
    <w:rsid w:val="009E2C35"/>
    <w:rsid w:val="009E3E23"/>
    <w:rsid w:val="009E5362"/>
    <w:rsid w:val="009F0795"/>
    <w:rsid w:val="009F5F3B"/>
    <w:rsid w:val="009F7EF5"/>
    <w:rsid w:val="00A00C6C"/>
    <w:rsid w:val="00A02C54"/>
    <w:rsid w:val="00A05D51"/>
    <w:rsid w:val="00A10140"/>
    <w:rsid w:val="00A15530"/>
    <w:rsid w:val="00A16AAD"/>
    <w:rsid w:val="00A20D0B"/>
    <w:rsid w:val="00A260A1"/>
    <w:rsid w:val="00A32452"/>
    <w:rsid w:val="00A33608"/>
    <w:rsid w:val="00A35729"/>
    <w:rsid w:val="00A35757"/>
    <w:rsid w:val="00A405A2"/>
    <w:rsid w:val="00A41D92"/>
    <w:rsid w:val="00A44912"/>
    <w:rsid w:val="00A46CB0"/>
    <w:rsid w:val="00A52BE7"/>
    <w:rsid w:val="00A541E6"/>
    <w:rsid w:val="00A561C5"/>
    <w:rsid w:val="00A564AF"/>
    <w:rsid w:val="00A671D5"/>
    <w:rsid w:val="00A676D6"/>
    <w:rsid w:val="00A7180B"/>
    <w:rsid w:val="00A75083"/>
    <w:rsid w:val="00A75132"/>
    <w:rsid w:val="00A75438"/>
    <w:rsid w:val="00A75473"/>
    <w:rsid w:val="00A766AB"/>
    <w:rsid w:val="00A8417A"/>
    <w:rsid w:val="00A87402"/>
    <w:rsid w:val="00A9097C"/>
    <w:rsid w:val="00A918FF"/>
    <w:rsid w:val="00A93248"/>
    <w:rsid w:val="00A96AC5"/>
    <w:rsid w:val="00AA49D0"/>
    <w:rsid w:val="00AA5681"/>
    <w:rsid w:val="00AB24BE"/>
    <w:rsid w:val="00AB43F8"/>
    <w:rsid w:val="00AB6364"/>
    <w:rsid w:val="00AB643B"/>
    <w:rsid w:val="00AC3A5E"/>
    <w:rsid w:val="00AD07C1"/>
    <w:rsid w:val="00AD0F73"/>
    <w:rsid w:val="00AD1133"/>
    <w:rsid w:val="00AD48BE"/>
    <w:rsid w:val="00B06A47"/>
    <w:rsid w:val="00B07CA7"/>
    <w:rsid w:val="00B1175C"/>
    <w:rsid w:val="00B128BE"/>
    <w:rsid w:val="00B12BCD"/>
    <w:rsid w:val="00B13266"/>
    <w:rsid w:val="00B1661F"/>
    <w:rsid w:val="00B20A6A"/>
    <w:rsid w:val="00B22499"/>
    <w:rsid w:val="00B3300E"/>
    <w:rsid w:val="00B37881"/>
    <w:rsid w:val="00B40E1B"/>
    <w:rsid w:val="00B41E9A"/>
    <w:rsid w:val="00B439A6"/>
    <w:rsid w:val="00B451B7"/>
    <w:rsid w:val="00B467FE"/>
    <w:rsid w:val="00B50E8B"/>
    <w:rsid w:val="00B51A42"/>
    <w:rsid w:val="00B52812"/>
    <w:rsid w:val="00B54717"/>
    <w:rsid w:val="00B57DB8"/>
    <w:rsid w:val="00B57E2F"/>
    <w:rsid w:val="00B609E2"/>
    <w:rsid w:val="00B6186E"/>
    <w:rsid w:val="00B64F5C"/>
    <w:rsid w:val="00B70930"/>
    <w:rsid w:val="00B7289B"/>
    <w:rsid w:val="00B77727"/>
    <w:rsid w:val="00B81130"/>
    <w:rsid w:val="00B8366D"/>
    <w:rsid w:val="00B8369A"/>
    <w:rsid w:val="00B84E2D"/>
    <w:rsid w:val="00B86D33"/>
    <w:rsid w:val="00B87CA5"/>
    <w:rsid w:val="00B91993"/>
    <w:rsid w:val="00B919CB"/>
    <w:rsid w:val="00B92ABA"/>
    <w:rsid w:val="00B94BE6"/>
    <w:rsid w:val="00B94EAB"/>
    <w:rsid w:val="00BA12D9"/>
    <w:rsid w:val="00BA2032"/>
    <w:rsid w:val="00BA4C1D"/>
    <w:rsid w:val="00BA739A"/>
    <w:rsid w:val="00BB3EDF"/>
    <w:rsid w:val="00BC2855"/>
    <w:rsid w:val="00BC3199"/>
    <w:rsid w:val="00BC5AD4"/>
    <w:rsid w:val="00BE0886"/>
    <w:rsid w:val="00BE1412"/>
    <w:rsid w:val="00BE2C9F"/>
    <w:rsid w:val="00BF1330"/>
    <w:rsid w:val="00BF1BFC"/>
    <w:rsid w:val="00C000DC"/>
    <w:rsid w:val="00C10FE9"/>
    <w:rsid w:val="00C11E9A"/>
    <w:rsid w:val="00C124F2"/>
    <w:rsid w:val="00C21982"/>
    <w:rsid w:val="00C21EBD"/>
    <w:rsid w:val="00C23D97"/>
    <w:rsid w:val="00C26AD7"/>
    <w:rsid w:val="00C326FC"/>
    <w:rsid w:val="00C349C0"/>
    <w:rsid w:val="00C36AA9"/>
    <w:rsid w:val="00C425E1"/>
    <w:rsid w:val="00C430DF"/>
    <w:rsid w:val="00C43C10"/>
    <w:rsid w:val="00C441F2"/>
    <w:rsid w:val="00C4557A"/>
    <w:rsid w:val="00C519B3"/>
    <w:rsid w:val="00C52345"/>
    <w:rsid w:val="00C57A2D"/>
    <w:rsid w:val="00C60465"/>
    <w:rsid w:val="00C634FC"/>
    <w:rsid w:val="00C638DA"/>
    <w:rsid w:val="00C63DCF"/>
    <w:rsid w:val="00C70335"/>
    <w:rsid w:val="00C735D1"/>
    <w:rsid w:val="00C74471"/>
    <w:rsid w:val="00C75A7A"/>
    <w:rsid w:val="00C75A8A"/>
    <w:rsid w:val="00C823D5"/>
    <w:rsid w:val="00C8469E"/>
    <w:rsid w:val="00C84BD4"/>
    <w:rsid w:val="00C9588E"/>
    <w:rsid w:val="00C961F7"/>
    <w:rsid w:val="00CA360B"/>
    <w:rsid w:val="00CA3BB9"/>
    <w:rsid w:val="00CA4C04"/>
    <w:rsid w:val="00CB179C"/>
    <w:rsid w:val="00CB2645"/>
    <w:rsid w:val="00CB2C0A"/>
    <w:rsid w:val="00CB35FF"/>
    <w:rsid w:val="00CB637F"/>
    <w:rsid w:val="00CD0D4A"/>
    <w:rsid w:val="00CD2A26"/>
    <w:rsid w:val="00CD3D1A"/>
    <w:rsid w:val="00CD5999"/>
    <w:rsid w:val="00CD785D"/>
    <w:rsid w:val="00CE1391"/>
    <w:rsid w:val="00CE1459"/>
    <w:rsid w:val="00CE581D"/>
    <w:rsid w:val="00CE5D37"/>
    <w:rsid w:val="00CE7DAC"/>
    <w:rsid w:val="00CF2D0D"/>
    <w:rsid w:val="00CF30C7"/>
    <w:rsid w:val="00CF3601"/>
    <w:rsid w:val="00CF3A4E"/>
    <w:rsid w:val="00CF3F29"/>
    <w:rsid w:val="00CF5580"/>
    <w:rsid w:val="00CF5D7E"/>
    <w:rsid w:val="00CF7863"/>
    <w:rsid w:val="00CF7FD3"/>
    <w:rsid w:val="00D02E41"/>
    <w:rsid w:val="00D02F75"/>
    <w:rsid w:val="00D044B0"/>
    <w:rsid w:val="00D1038D"/>
    <w:rsid w:val="00D10572"/>
    <w:rsid w:val="00D12A0B"/>
    <w:rsid w:val="00D1351D"/>
    <w:rsid w:val="00D15478"/>
    <w:rsid w:val="00D221DC"/>
    <w:rsid w:val="00D22793"/>
    <w:rsid w:val="00D23287"/>
    <w:rsid w:val="00D246CB"/>
    <w:rsid w:val="00D24F92"/>
    <w:rsid w:val="00D27F0C"/>
    <w:rsid w:val="00D303DD"/>
    <w:rsid w:val="00D3137C"/>
    <w:rsid w:val="00D3350E"/>
    <w:rsid w:val="00D340BD"/>
    <w:rsid w:val="00D35305"/>
    <w:rsid w:val="00D35C7C"/>
    <w:rsid w:val="00D40E2B"/>
    <w:rsid w:val="00D4222A"/>
    <w:rsid w:val="00D44DBC"/>
    <w:rsid w:val="00D51C63"/>
    <w:rsid w:val="00D54D4A"/>
    <w:rsid w:val="00D61DE7"/>
    <w:rsid w:val="00D66FB2"/>
    <w:rsid w:val="00D722D8"/>
    <w:rsid w:val="00D807B4"/>
    <w:rsid w:val="00D80884"/>
    <w:rsid w:val="00D9103D"/>
    <w:rsid w:val="00D92C96"/>
    <w:rsid w:val="00D946FE"/>
    <w:rsid w:val="00D95281"/>
    <w:rsid w:val="00DA0B96"/>
    <w:rsid w:val="00DA194D"/>
    <w:rsid w:val="00DA1B4D"/>
    <w:rsid w:val="00DA1B72"/>
    <w:rsid w:val="00DA5B44"/>
    <w:rsid w:val="00DA7D53"/>
    <w:rsid w:val="00DB630B"/>
    <w:rsid w:val="00DB77CC"/>
    <w:rsid w:val="00DC354E"/>
    <w:rsid w:val="00DC4CBD"/>
    <w:rsid w:val="00DC5A65"/>
    <w:rsid w:val="00DD60B3"/>
    <w:rsid w:val="00DD6CEF"/>
    <w:rsid w:val="00DD7FF6"/>
    <w:rsid w:val="00DE2C07"/>
    <w:rsid w:val="00DE4B63"/>
    <w:rsid w:val="00DE6CC3"/>
    <w:rsid w:val="00DF0167"/>
    <w:rsid w:val="00DF01CC"/>
    <w:rsid w:val="00DF07EB"/>
    <w:rsid w:val="00DF5685"/>
    <w:rsid w:val="00E04370"/>
    <w:rsid w:val="00E10164"/>
    <w:rsid w:val="00E13DBA"/>
    <w:rsid w:val="00E14A02"/>
    <w:rsid w:val="00E14FEA"/>
    <w:rsid w:val="00E161B5"/>
    <w:rsid w:val="00E30164"/>
    <w:rsid w:val="00E3047F"/>
    <w:rsid w:val="00E36803"/>
    <w:rsid w:val="00E4588C"/>
    <w:rsid w:val="00E45D2C"/>
    <w:rsid w:val="00E47020"/>
    <w:rsid w:val="00E5410F"/>
    <w:rsid w:val="00E5589B"/>
    <w:rsid w:val="00E629C9"/>
    <w:rsid w:val="00E66EA4"/>
    <w:rsid w:val="00E719F5"/>
    <w:rsid w:val="00E721D5"/>
    <w:rsid w:val="00E7295D"/>
    <w:rsid w:val="00E76058"/>
    <w:rsid w:val="00E766B3"/>
    <w:rsid w:val="00E77190"/>
    <w:rsid w:val="00E83BD5"/>
    <w:rsid w:val="00E84043"/>
    <w:rsid w:val="00E86D3E"/>
    <w:rsid w:val="00E90122"/>
    <w:rsid w:val="00E91363"/>
    <w:rsid w:val="00E91942"/>
    <w:rsid w:val="00E968B3"/>
    <w:rsid w:val="00EA7E88"/>
    <w:rsid w:val="00EB0905"/>
    <w:rsid w:val="00EB3B44"/>
    <w:rsid w:val="00EC101D"/>
    <w:rsid w:val="00EC2D4A"/>
    <w:rsid w:val="00ED1D0B"/>
    <w:rsid w:val="00ED303C"/>
    <w:rsid w:val="00ED450A"/>
    <w:rsid w:val="00EE1F8C"/>
    <w:rsid w:val="00EE38D5"/>
    <w:rsid w:val="00EE5997"/>
    <w:rsid w:val="00EE64B0"/>
    <w:rsid w:val="00EE7409"/>
    <w:rsid w:val="00EE744D"/>
    <w:rsid w:val="00EF0167"/>
    <w:rsid w:val="00EF4996"/>
    <w:rsid w:val="00F02F97"/>
    <w:rsid w:val="00F04C68"/>
    <w:rsid w:val="00F06262"/>
    <w:rsid w:val="00F20C7E"/>
    <w:rsid w:val="00F22909"/>
    <w:rsid w:val="00F22EE8"/>
    <w:rsid w:val="00F25D5D"/>
    <w:rsid w:val="00F27843"/>
    <w:rsid w:val="00F32271"/>
    <w:rsid w:val="00F41627"/>
    <w:rsid w:val="00F42321"/>
    <w:rsid w:val="00F429C5"/>
    <w:rsid w:val="00F42E5D"/>
    <w:rsid w:val="00F43210"/>
    <w:rsid w:val="00F4435D"/>
    <w:rsid w:val="00F46D70"/>
    <w:rsid w:val="00F5152B"/>
    <w:rsid w:val="00F55B0D"/>
    <w:rsid w:val="00F64505"/>
    <w:rsid w:val="00F65557"/>
    <w:rsid w:val="00F71BB8"/>
    <w:rsid w:val="00F75603"/>
    <w:rsid w:val="00F77BCE"/>
    <w:rsid w:val="00F81D35"/>
    <w:rsid w:val="00F83E7E"/>
    <w:rsid w:val="00F8457A"/>
    <w:rsid w:val="00F84D6A"/>
    <w:rsid w:val="00F91637"/>
    <w:rsid w:val="00F94789"/>
    <w:rsid w:val="00FA0283"/>
    <w:rsid w:val="00FA0E8C"/>
    <w:rsid w:val="00FA2B07"/>
    <w:rsid w:val="00FB22FA"/>
    <w:rsid w:val="00FB5A41"/>
    <w:rsid w:val="00FB5A51"/>
    <w:rsid w:val="00FB7843"/>
    <w:rsid w:val="00FC7583"/>
    <w:rsid w:val="00FD33B4"/>
    <w:rsid w:val="00FD4CC1"/>
    <w:rsid w:val="00FE0228"/>
    <w:rsid w:val="00FE20AB"/>
    <w:rsid w:val="00FE21AE"/>
    <w:rsid w:val="00FE2ABE"/>
    <w:rsid w:val="00FE3483"/>
    <w:rsid w:val="00FE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7B2A1"/>
  <w15:docId w15:val="{C96913C0-C0E9-427F-AF1E-5635C52A7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bidi="en-US"/>
    </w:rPr>
  </w:style>
  <w:style w:type="paragraph" w:styleId="Heading1">
    <w:name w:val="heading 1"/>
    <w:basedOn w:val="Normal"/>
    <w:next w:val="Normal"/>
    <w:link w:val="Heading1Char"/>
    <w:qFormat/>
    <w:pPr>
      <w:numPr>
        <w:numId w:val="3"/>
      </w:numPr>
      <w:spacing w:before="480" w:after="0"/>
      <w:contextualSpacing/>
      <w:outlineLvl w:val="0"/>
    </w:pPr>
    <w:rPr>
      <w:rFonts w:eastAsia="Times New Roman"/>
      <w:b/>
      <w:bCs/>
      <w:sz w:val="32"/>
      <w:szCs w:val="32"/>
    </w:rPr>
  </w:style>
  <w:style w:type="paragraph" w:styleId="Heading2">
    <w:name w:val="heading 2"/>
    <w:basedOn w:val="Heading3"/>
    <w:next w:val="Normal"/>
    <w:link w:val="Heading2Char"/>
    <w:qFormat/>
    <w:pPr>
      <w:spacing w:line="360" w:lineRule="auto"/>
      <w:ind w:left="360" w:hanging="360"/>
      <w:jc w:val="both"/>
      <w:outlineLvl w:val="1"/>
    </w:pPr>
    <w:rPr>
      <w:rFonts w:eastAsia="Times New Roman" w:cs="Arial"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qFormat/>
    <w:pPr>
      <w:spacing w:before="200" w:after="0" w:line="271" w:lineRule="auto"/>
      <w:outlineLvl w:val="2"/>
    </w:pPr>
    <w:rPr>
      <w:rFonts w:eastAsiaTheme="majorEastAsia" w:cstheme="majorBidi"/>
      <w:b/>
      <w:bCs/>
      <w:kern w:val="28"/>
      <w:lang w:val="de-DE" w:eastAsia="de-DE" w:bidi="ar-SA"/>
    </w:rPr>
  </w:style>
  <w:style w:type="paragraph" w:styleId="Heading4">
    <w:name w:val="heading 4"/>
    <w:basedOn w:val="Normal"/>
    <w:next w:val="Normal"/>
    <w:link w:val="Heading4Char"/>
    <w:uiPriority w:val="9"/>
    <w:qFormat/>
    <w:pPr>
      <w:spacing w:before="200" w:after="0"/>
      <w:outlineLvl w:val="3"/>
    </w:pPr>
    <w:rPr>
      <w:rFonts w:eastAsia="Times New Roman"/>
      <w:b/>
      <w:bCs/>
      <w:i/>
      <w:iCs/>
      <w:sz w:val="20"/>
      <w:szCs w:val="20"/>
      <w:lang w:val="de-DE" w:bidi="ar-SA"/>
    </w:rPr>
  </w:style>
  <w:style w:type="paragraph" w:styleId="Heading5">
    <w:name w:val="heading 5"/>
    <w:basedOn w:val="Normal"/>
    <w:next w:val="Normal"/>
    <w:link w:val="Heading5Char"/>
    <w:uiPriority w:val="9"/>
    <w:qFormat/>
    <w:pPr>
      <w:spacing w:before="200" w:after="0"/>
      <w:outlineLvl w:val="4"/>
    </w:pPr>
    <w:rPr>
      <w:rFonts w:eastAsia="Times New Roman"/>
      <w:b/>
      <w:bCs/>
    </w:rPr>
  </w:style>
  <w:style w:type="paragraph" w:styleId="Heading6">
    <w:name w:val="heading 6"/>
    <w:basedOn w:val="Normal"/>
    <w:next w:val="Normal"/>
    <w:link w:val="Heading6Char"/>
    <w:uiPriority w:val="9"/>
    <w:qFormat/>
    <w:pPr>
      <w:spacing w:after="0" w:line="271" w:lineRule="auto"/>
      <w:outlineLvl w:val="5"/>
    </w:pPr>
    <w:rPr>
      <w:rFonts w:eastAsia="Times New Roman"/>
      <w:b/>
      <w:bCs/>
      <w:i/>
      <w:iCs/>
      <w:color w:val="7F7F7F"/>
      <w:sz w:val="20"/>
      <w:szCs w:val="20"/>
      <w:lang w:val="de-DE" w:bidi="ar-SA"/>
    </w:rPr>
  </w:style>
  <w:style w:type="paragraph" w:styleId="Heading7">
    <w:name w:val="heading 7"/>
    <w:basedOn w:val="Normal"/>
    <w:next w:val="Normal"/>
    <w:link w:val="Heading7Char"/>
    <w:uiPriority w:val="9"/>
    <w:qFormat/>
    <w:pPr>
      <w:spacing w:after="0"/>
      <w:outlineLvl w:val="6"/>
    </w:pPr>
    <w:rPr>
      <w:rFonts w:eastAsia="Times New Roman"/>
      <w:i/>
      <w:iCs/>
      <w:sz w:val="20"/>
      <w:szCs w:val="20"/>
      <w:lang w:val="de-DE" w:bidi="ar-SA"/>
    </w:rPr>
  </w:style>
  <w:style w:type="paragraph" w:styleId="Heading8">
    <w:name w:val="heading 8"/>
    <w:basedOn w:val="Normal"/>
    <w:next w:val="Normal"/>
    <w:link w:val="Heading8Char"/>
    <w:uiPriority w:val="9"/>
    <w:qFormat/>
    <w:pPr>
      <w:spacing w:after="0"/>
      <w:outlineLvl w:val="7"/>
    </w:pPr>
    <w:rPr>
      <w:rFonts w:eastAsia="Times New Roman"/>
      <w:sz w:val="20"/>
      <w:szCs w:val="20"/>
      <w:lang w:val="de-DE" w:bidi="ar-SA"/>
    </w:rPr>
  </w:style>
  <w:style w:type="paragraph" w:styleId="Heading9">
    <w:name w:val="heading 9"/>
    <w:basedOn w:val="Normal"/>
    <w:next w:val="Normal"/>
    <w:link w:val="Heading9Char"/>
    <w:uiPriority w:val="9"/>
    <w:qFormat/>
    <w:pPr>
      <w:spacing w:after="0"/>
      <w:outlineLvl w:val="8"/>
    </w:pPr>
    <w:rPr>
      <w:rFonts w:eastAsia="Times New Roman"/>
      <w:i/>
      <w:iCs/>
      <w:spacing w:val="5"/>
      <w:sz w:val="20"/>
      <w:szCs w:val="20"/>
      <w:lang w:val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eastAsia="Times New Roman"/>
      <w:b/>
      <w:bCs/>
      <w:sz w:val="32"/>
      <w:szCs w:val="32"/>
      <w:lang w:val="en-GB" w:bidi="en-US"/>
    </w:rPr>
  </w:style>
  <w:style w:type="character" w:customStyle="1" w:styleId="Heading3Char">
    <w:name w:val="Heading 3 Char"/>
    <w:link w:val="Heading3"/>
    <w:uiPriority w:val="9"/>
    <w:rPr>
      <w:rFonts w:eastAsiaTheme="majorEastAsia" w:cstheme="majorBidi"/>
      <w:b/>
      <w:bCs/>
      <w:kern w:val="28"/>
      <w:sz w:val="22"/>
      <w:szCs w:val="22"/>
      <w:lang w:eastAsia="de-DE"/>
    </w:rPr>
  </w:style>
  <w:style w:type="character" w:customStyle="1" w:styleId="Heading2Char">
    <w:name w:val="Heading 2 Char"/>
    <w:link w:val="Heading2"/>
    <w:rPr>
      <w:rFonts w:eastAsia="Times New Roman" w:cs="Arial"/>
      <w:b/>
      <w:bCs/>
      <w:color w:val="000000"/>
      <w:kern w:val="28"/>
      <w:sz w:val="24"/>
      <w:szCs w:val="24"/>
      <w:lang w:eastAsia="de-DE"/>
    </w:rPr>
  </w:style>
  <w:style w:type="character" w:customStyle="1" w:styleId="Heading4Char">
    <w:name w:val="Heading 4 Char"/>
    <w:link w:val="Heading4"/>
    <w:uiPriority w:val="9"/>
    <w:rPr>
      <w:rFonts w:eastAsia="Times New Roman"/>
      <w:b/>
      <w:bCs/>
      <w:i/>
      <w:iCs/>
    </w:rPr>
  </w:style>
  <w:style w:type="character" w:customStyle="1" w:styleId="Heading5Char">
    <w:name w:val="Heading 5 Char"/>
    <w:link w:val="Heading5"/>
    <w:uiPriority w:val="9"/>
    <w:rPr>
      <w:rFonts w:eastAsia="Times New Roman"/>
      <w:b/>
      <w:bCs/>
      <w:sz w:val="22"/>
      <w:szCs w:val="22"/>
      <w:lang w:val="en-GB" w:bidi="en-US"/>
    </w:rPr>
  </w:style>
  <w:style w:type="character" w:customStyle="1" w:styleId="Heading6Char">
    <w:name w:val="Heading 6 Char"/>
    <w:link w:val="Heading6"/>
    <w:uiPriority w:val="9"/>
    <w:rPr>
      <w:rFonts w:eastAsia="Times New Roman"/>
      <w:b/>
      <w:bCs/>
      <w:i/>
      <w:iCs/>
      <w:color w:val="7F7F7F"/>
    </w:rPr>
  </w:style>
  <w:style w:type="character" w:customStyle="1" w:styleId="Heading7Char">
    <w:name w:val="Heading 7 Char"/>
    <w:link w:val="Heading7"/>
    <w:uiPriority w:val="9"/>
    <w:rPr>
      <w:rFonts w:eastAsia="Times New Roman"/>
      <w:i/>
      <w:iCs/>
    </w:rPr>
  </w:style>
  <w:style w:type="character" w:customStyle="1" w:styleId="Heading8Char">
    <w:name w:val="Heading 8 Char"/>
    <w:link w:val="Heading8"/>
    <w:uiPriority w:val="9"/>
    <w:rPr>
      <w:rFonts w:eastAsia="Times New Roman"/>
    </w:rPr>
  </w:style>
  <w:style w:type="character" w:customStyle="1" w:styleId="Heading9Char">
    <w:name w:val="Heading 9 Char"/>
    <w:link w:val="Heading9"/>
    <w:uiPriority w:val="9"/>
    <w:rPr>
      <w:rFonts w:eastAsia="Times New Roman"/>
      <w:i/>
      <w:iCs/>
      <w:spacing w:val="5"/>
    </w:rPr>
  </w:style>
  <w:style w:type="paragraph" w:customStyle="1" w:styleId="Anfhrungszeichen">
    <w:name w:val="Anführungszeichen"/>
    <w:basedOn w:val="Normal"/>
    <w:next w:val="Normal"/>
    <w:link w:val="AnfhrungszeichenZchn"/>
    <w:uiPriority w:val="29"/>
    <w:qFormat/>
    <w:pPr>
      <w:spacing w:before="200" w:after="0"/>
      <w:ind w:left="360" w:right="360"/>
    </w:pPr>
    <w:rPr>
      <w:i/>
      <w:iCs/>
      <w:sz w:val="20"/>
      <w:szCs w:val="20"/>
      <w:lang w:val="de-DE" w:bidi="ar-SA"/>
    </w:rPr>
  </w:style>
  <w:style w:type="character" w:customStyle="1" w:styleId="AnfhrungszeichenZchn">
    <w:name w:val="Anführungszeichen Zchn"/>
    <w:link w:val="Anfhrungszeichen"/>
    <w:uiPriority w:val="29"/>
    <w:rPr>
      <w:i/>
      <w:iCs/>
    </w:rPr>
  </w:style>
  <w:style w:type="paragraph" w:customStyle="1" w:styleId="IntensivesAnfhrungszeichen">
    <w:name w:val="Intensives Anführungszeichen"/>
    <w:basedOn w:val="Normal"/>
    <w:next w:val="Normal"/>
    <w:link w:val="IntensivesAnfhrungszeichenZchn"/>
    <w:uiPriority w:val="30"/>
    <w:qFormat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val="de-DE" w:bidi="ar-SA"/>
    </w:rPr>
  </w:style>
  <w:style w:type="character" w:customStyle="1" w:styleId="IntensivesAnfhrungszeichenZchn">
    <w:name w:val="Intensives Anführungszeichen Zchn"/>
    <w:link w:val="IntensivesAnfhrungszeichen"/>
    <w:uiPriority w:val="30"/>
    <w:rPr>
      <w:b/>
      <w:bCs/>
      <w:i/>
      <w:iCs/>
    </w:rPr>
  </w:style>
  <w:style w:type="paragraph" w:styleId="Caption">
    <w:name w:val="caption"/>
    <w:basedOn w:val="Normal"/>
    <w:next w:val="Normal"/>
    <w:qFormat/>
    <w:pPr>
      <w:spacing w:after="0" w:line="360" w:lineRule="auto"/>
      <w:jc w:val="both"/>
    </w:pPr>
    <w:rPr>
      <w:rFonts w:eastAsia="Times New Roman"/>
      <w:b/>
      <w:bCs/>
      <w:sz w:val="20"/>
      <w:szCs w:val="20"/>
      <w:lang w:val="de-DE" w:eastAsia="de-DE" w:bidi="ar-SA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4" w:space="1" w:color="auto"/>
      </w:pBdr>
      <w:spacing w:line="240" w:lineRule="auto"/>
      <w:contextualSpacing/>
    </w:pPr>
    <w:rPr>
      <w:rFonts w:eastAsia="Times New Roman"/>
      <w:spacing w:val="5"/>
      <w:sz w:val="52"/>
      <w:szCs w:val="52"/>
      <w:lang w:val="de-DE" w:bidi="ar-SA"/>
    </w:rPr>
  </w:style>
  <w:style w:type="character" w:customStyle="1" w:styleId="TitleChar">
    <w:name w:val="Title Char"/>
    <w:link w:val="Title"/>
    <w:uiPriority w:val="10"/>
    <w:rPr>
      <w:rFonts w:eastAsia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600"/>
    </w:pPr>
    <w:rPr>
      <w:rFonts w:eastAsia="Times New Roman"/>
      <w:i/>
      <w:iCs/>
      <w:spacing w:val="13"/>
      <w:sz w:val="24"/>
      <w:szCs w:val="24"/>
      <w:lang w:val="de-DE" w:bidi="ar-SA"/>
    </w:rPr>
  </w:style>
  <w:style w:type="character" w:customStyle="1" w:styleId="SubtitleChar">
    <w:name w:val="Subtitle Char"/>
    <w:link w:val="Subtitle"/>
    <w:uiPriority w:val="11"/>
    <w:rPr>
      <w:rFonts w:eastAsia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SubtleEmphasis">
    <w:name w:val="Subtle Emphasis"/>
    <w:uiPriority w:val="19"/>
    <w:qFormat/>
    <w:rPr>
      <w:i/>
      <w:iCs/>
    </w:rPr>
  </w:style>
  <w:style w:type="character" w:styleId="IntenseEmphasis">
    <w:name w:val="Intense Emphasis"/>
    <w:uiPriority w:val="21"/>
    <w:qFormat/>
    <w:rPr>
      <w:b/>
      <w:bCs/>
    </w:rPr>
  </w:style>
  <w:style w:type="character" w:styleId="SubtleReference">
    <w:name w:val="Subtle Reference"/>
    <w:uiPriority w:val="31"/>
    <w:qFormat/>
    <w:rPr>
      <w:smallCaps/>
    </w:rPr>
  </w:style>
  <w:style w:type="character" w:styleId="IntenseReference">
    <w:name w:val="Intense Reference"/>
    <w:uiPriority w:val="32"/>
    <w:qFormat/>
    <w:rPr>
      <w:smallCaps/>
      <w:spacing w:val="5"/>
      <w:u w:val="single"/>
    </w:rPr>
  </w:style>
  <w:style w:type="character" w:styleId="BookTitle">
    <w:name w:val="Book Title"/>
    <w:uiPriority w:val="33"/>
    <w:qFormat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pPr>
      <w:numPr>
        <w:numId w:val="0"/>
      </w:numPr>
      <w:outlineLvl w:val="9"/>
    </w:pPr>
  </w:style>
  <w:style w:type="paragraph" w:styleId="HTMLPreformatted">
    <w:name w:val="HTML Preformatted"/>
    <w:basedOn w:val="Normal"/>
    <w:link w:val="HTMLPreformatted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eastAsia="Times New Roman" w:hAnsi="Courier New" w:cs="Courier New"/>
      <w:lang w:eastAsia="de-DE"/>
    </w:rPr>
  </w:style>
  <w:style w:type="character" w:customStyle="1" w:styleId="fontstyle01">
    <w:name w:val="fontstyle01"/>
    <w:basedOn w:val="DefaultParagraphFont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004B83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cs="Arial"/>
      <w:noProof/>
      <w:sz w:val="22"/>
      <w:szCs w:val="22"/>
      <w:lang w:val="en-US" w:bidi="en-US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cs="Arial"/>
      <w:noProof/>
      <w:sz w:val="22"/>
      <w:szCs w:val="22"/>
      <w:lang w:val="en-US" w:bidi="en-US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p">
    <w:name w:val="p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character" w:customStyle="1" w:styleId="mathjax1">
    <w:name w:val="mathjax1"/>
    <w:basedOn w:val="DefaultParagraphFont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val="en-GB" w:bidi="en-US"/>
    </w:rPr>
  </w:style>
  <w:style w:type="character" w:styleId="CommentReference">
    <w:name w:val="annotation reference"/>
    <w:uiPriority w:val="99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GB" w:bidi="en-US"/>
    </w:rPr>
  </w:style>
  <w:style w:type="character" w:customStyle="1" w:styleId="fontstyle21">
    <w:name w:val="fontstyle21"/>
    <w:basedOn w:val="DefaultParagraphFont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Pr>
      <w:rFonts w:ascii="CourierNewPSMT" w:hAnsi="CourierNew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Pr>
      <w:rFonts w:ascii="Wingdings-Regular" w:hAnsi="Wingdings-Regular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lang w:val="en-GB" w:bidi="en-US"/>
    </w:rPr>
  </w:style>
  <w:style w:type="paragraph" w:styleId="Revision">
    <w:name w:val="Revision"/>
    <w:hidden/>
    <w:uiPriority w:val="99"/>
    <w:semiHidden/>
    <w:rPr>
      <w:sz w:val="22"/>
      <w:szCs w:val="22"/>
      <w:lang w:val="en-GB" w:bidi="en-US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customStyle="1" w:styleId="xl65">
    <w:name w:val="xl65"/>
    <w:basedOn w:val="Normal"/>
    <w:pPr>
      <w:pBdr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de-DE" w:eastAsia="de-DE" w:bidi="ar-SA"/>
    </w:rPr>
  </w:style>
  <w:style w:type="paragraph" w:customStyle="1" w:styleId="xl66">
    <w:name w:val="xl66"/>
    <w:basedOn w:val="Normal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67">
    <w:name w:val="xl67"/>
    <w:basedOn w:val="Normal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xl68">
    <w:name w:val="xl68"/>
    <w:basedOn w:val="Normal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69">
    <w:name w:val="xl69"/>
    <w:basedOn w:val="Normal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0">
    <w:name w:val="xl70"/>
    <w:basedOn w:val="Normal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1">
    <w:name w:val="xl71"/>
    <w:basedOn w:val="Normal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2">
    <w:name w:val="xl72"/>
    <w:basedOn w:val="Normal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3">
    <w:name w:val="xl73"/>
    <w:basedOn w:val="Normal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4">
    <w:name w:val="xl74"/>
    <w:basedOn w:val="Normal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5">
    <w:name w:val="xl75"/>
    <w:basedOn w:val="Normal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6">
    <w:name w:val="xl76"/>
    <w:basedOn w:val="Normal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7">
    <w:name w:val="xl77"/>
    <w:basedOn w:val="Normal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78">
    <w:name w:val="xl78"/>
    <w:basedOn w:val="Normal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xl79">
    <w:name w:val="xl79"/>
    <w:basedOn w:val="Normal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xl80">
    <w:name w:val="xl80"/>
    <w:basedOn w:val="Normal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xl81">
    <w:name w:val="xl81"/>
    <w:basedOn w:val="Normal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xl82">
    <w:name w:val="xl82"/>
    <w:basedOn w:val="Normal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xl83">
    <w:name w:val="xl83"/>
    <w:basedOn w:val="Normal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xl84">
    <w:name w:val="xl84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 w:bidi="ar-SA"/>
    </w:rPr>
  </w:style>
  <w:style w:type="paragraph" w:customStyle="1" w:styleId="xl85">
    <w:name w:val="xl85"/>
    <w:basedOn w:val="Normal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de-DE" w:eastAsia="de-DE" w:bidi="ar-SA"/>
    </w:rPr>
  </w:style>
  <w:style w:type="paragraph" w:customStyle="1" w:styleId="xl86">
    <w:name w:val="xl86"/>
    <w:basedOn w:val="Normal"/>
    <w:pPr>
      <w:pBdr>
        <w:left w:val="single" w:sz="8" w:space="0" w:color="000000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87">
    <w:name w:val="xl87"/>
    <w:basedOn w:val="Normal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88">
    <w:name w:val="xl88"/>
    <w:basedOn w:val="Normal"/>
    <w:pPr>
      <w:pBdr>
        <w:right w:val="single" w:sz="8" w:space="0" w:color="000000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customStyle="1" w:styleId="xl89">
    <w:name w:val="xl89"/>
    <w:basedOn w:val="Normal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de-DE" w:eastAsia="de-DE" w:bidi="ar-SA"/>
    </w:rPr>
  </w:style>
  <w:style w:type="paragraph" w:customStyle="1" w:styleId="xl90">
    <w:name w:val="xl90"/>
    <w:basedOn w:val="Normal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de-DE" w:eastAsia="de-DE" w:bidi="ar-SA"/>
    </w:rPr>
  </w:style>
  <w:style w:type="paragraph" w:customStyle="1" w:styleId="xl91">
    <w:name w:val="xl91"/>
    <w:basedOn w:val="Normal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de-DE" w:eastAsia="de-DE" w:bidi="ar-SA"/>
    </w:rPr>
  </w:style>
  <w:style w:type="paragraph" w:customStyle="1" w:styleId="xl92">
    <w:name w:val="xl92"/>
    <w:basedOn w:val="Normal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de-DE" w:eastAsia="de-DE" w:bidi="ar-SA"/>
    </w:rPr>
  </w:style>
  <w:style w:type="paragraph" w:customStyle="1" w:styleId="xl93">
    <w:name w:val="xl93"/>
    <w:basedOn w:val="Normal"/>
    <w:pPr>
      <w:pBdr>
        <w:top w:val="single" w:sz="8" w:space="0" w:color="auto"/>
        <w:right w:val="single" w:sz="8" w:space="0" w:color="000000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de-DE" w:eastAsia="de-DE" w:bidi="ar-SA"/>
    </w:rPr>
  </w:style>
  <w:style w:type="paragraph" w:customStyle="1" w:styleId="xl94">
    <w:name w:val="xl94"/>
    <w:basedOn w:val="Normal"/>
    <w:pPr>
      <w:pBdr>
        <w:top w:val="single" w:sz="8" w:space="0" w:color="auto"/>
        <w:left w:val="single" w:sz="8" w:space="0" w:color="000000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de-DE" w:eastAsia="de-DE" w:bidi="ar-SA"/>
    </w:rPr>
  </w:style>
  <w:style w:type="paragraph" w:customStyle="1" w:styleId="xl95">
    <w:name w:val="xl95"/>
    <w:basedOn w:val="Normal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de-DE" w:eastAsia="de-DE" w:bidi="ar-SA"/>
    </w:rPr>
  </w:style>
  <w:style w:type="paragraph" w:customStyle="1" w:styleId="xl96">
    <w:name w:val="xl96"/>
    <w:basedOn w:val="Normal"/>
    <w:pPr>
      <w:pBdr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4"/>
      <w:szCs w:val="24"/>
      <w:lang w:val="de-DE" w:eastAsia="de-DE" w:bidi="ar-SA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sz w:val="22"/>
      <w:szCs w:val="22"/>
      <w:lang w:val="en-GB" w:bidi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sz w:val="22"/>
      <w:szCs w:val="22"/>
      <w:lang w:val="en-GB" w:bidi="en-US"/>
    </w:rPr>
  </w:style>
  <w:style w:type="character" w:customStyle="1" w:styleId="referencesnote">
    <w:name w:val="references__note"/>
    <w:basedOn w:val="DefaultParagraphFont"/>
  </w:style>
  <w:style w:type="character" w:customStyle="1" w:styleId="referencesauthors2">
    <w:name w:val="references__authors2"/>
    <w:basedOn w:val="DefaultParagraphFont"/>
  </w:style>
  <w:style w:type="character" w:customStyle="1" w:styleId="referencesarticle-title">
    <w:name w:val="references__article-title"/>
    <w:basedOn w:val="DefaultParagraphFont"/>
  </w:style>
  <w:style w:type="character" w:customStyle="1" w:styleId="referencesyear">
    <w:name w:val="references__year"/>
    <w:basedOn w:val="DefaultParagraphFont"/>
  </w:style>
  <w:style w:type="character" w:customStyle="1" w:styleId="hgkelc">
    <w:name w:val="hgkelc"/>
    <w:basedOn w:val="DefaultParagraphFont"/>
  </w:style>
  <w:style w:type="character" w:customStyle="1" w:styleId="st1">
    <w:name w:val="st1"/>
    <w:basedOn w:val="DefaultParagraphFont"/>
  </w:style>
  <w:style w:type="character" w:customStyle="1" w:styleId="st">
    <w:name w:val="st"/>
    <w:basedOn w:val="DefaultParagraphFont"/>
  </w:style>
  <w:style w:type="character" w:styleId="UnresolvedMention">
    <w:name w:val="Unresolved Mention"/>
    <w:basedOn w:val="DefaultParagraphFont"/>
    <w:uiPriority w:val="99"/>
    <w:semiHidden/>
    <w:unhideWhenUsed/>
    <w:rsid w:val="006F75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1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15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53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71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777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05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909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007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4142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74568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93797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49578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89411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311258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72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27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6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9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383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462748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480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6621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1719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94712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31358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79277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05221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59536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590078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12175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39829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009755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82101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6032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96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7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4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23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3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013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448666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409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9740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29608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245018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27460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93929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07595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60082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77661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03449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86146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983717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718016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564374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599821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899763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6987470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51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41806">
              <w:marLeft w:val="0"/>
              <w:marRight w:val="0"/>
              <w:marTop w:val="30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  <w:divsChild>
                <w:div w:id="129795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767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308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6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513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9651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0390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584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92236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7476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980022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00439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39846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31881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97819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3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83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21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52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921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148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568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2221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115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48233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3988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6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7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22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86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364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089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6767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471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1643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4293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39295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5322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32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0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56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07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9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384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5963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9075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4576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7311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8981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087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37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6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157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27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665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1627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313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3785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578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6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39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54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663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08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358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572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949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47446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19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50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65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45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21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545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63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863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784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4297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5116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74920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8706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61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2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30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23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21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79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835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190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595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0784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04851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3546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20447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14349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2116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50701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4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7052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4617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34087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78716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06872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3035">
          <w:marLeft w:val="14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1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5E3CA9-6D80-4DB1-B1C2-4DDA52620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46</Words>
  <Characters>3687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LR</Company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e, Jessica</dc:creator>
  <cp:lastModifiedBy>Clement, Gilles (JSC-SK)[KBR Wyle Services, LLC]</cp:lastModifiedBy>
  <cp:revision>6</cp:revision>
  <cp:lastPrinted>2022-05-23T06:28:00Z</cp:lastPrinted>
  <dcterms:created xsi:type="dcterms:W3CDTF">2022-08-04T18:39:00Z</dcterms:created>
  <dcterms:modified xsi:type="dcterms:W3CDTF">2022-08-08T15:03:00Z</dcterms:modified>
</cp:coreProperties>
</file>